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Supporting information S2. Genetic p-distances among species (a) and intraspecific clades (b) of Italian </w:t>
      </w:r>
      <w:r>
        <w:rPr>
          <w:b/>
          <w:i/>
        </w:rPr>
        <w:t>Hydromantes</w:t>
      </w:r>
      <w:r>
        <w:rPr/>
        <w:t xml:space="preserve">. Average p-distances (minimum and maximum p-distances in parenthesis) based on 511 bp of the cytochrome </w:t>
      </w:r>
      <w:r>
        <w:rPr>
          <w:i/>
        </w:rPr>
        <w:t>b</w:t>
      </w:r>
      <w:r>
        <w:rPr/>
        <w:t xml:space="preserve"> gene. In (b), numbers next to each species refer to clades as in Figure 2.</w:t>
      </w:r>
    </w:p>
    <w:p>
      <w:pPr>
        <w:pStyle w:val="Normal"/>
        <w:spacing w:lineRule="auto" w:line="360"/>
        <w:jc w:val="both"/>
        <w:rPr/>
      </w:pPr>
      <w:r>
        <w:rPr/>
        <w:t>a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311"/>
        <w:gridCol w:w="1685"/>
        <w:gridCol w:w="1697"/>
        <w:gridCol w:w="1490"/>
        <w:gridCol w:w="1216"/>
        <w:gridCol w:w="1268"/>
        <w:gridCol w:w="1268"/>
        <w:gridCol w:w="1226"/>
      </w:tblGrid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</w:rPr>
              <w:t>H. flav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</w:rPr>
              <w:t>H. supramonti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</w:rPr>
              <w:t>H. sarrabusensi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</w:rPr>
              <w:t>H. imperiali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H. genei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  <w:lang w:val="pt-PT"/>
              </w:rPr>
              <w:t>H. ambrosii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  <w:lang w:val="pt-PT"/>
              </w:rPr>
              <w:t>H. italicu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  <w:lang w:val="pt-PT"/>
              </w:rPr>
              <w:t>H. strinatii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 xml:space="preserve">H. flavus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-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 xml:space="preserve">H. supramontis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.093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(0.069-0.117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pt-PT"/>
              </w:rPr>
              <w:t>H. sarr</w:t>
            </w:r>
            <w:r>
              <w:rPr>
                <w:b/>
                <w:i/>
                <w:sz w:val="14"/>
                <w:szCs w:val="14"/>
                <w:lang w:val="fr-FR"/>
              </w:rPr>
              <w:t>abusensi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93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</w:t>
            </w:r>
            <w:r>
              <w:rPr>
                <w:sz w:val="14"/>
                <w:szCs w:val="14"/>
              </w:rPr>
              <w:t>0.081-0.110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86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</w:t>
            </w:r>
            <w:r>
              <w:rPr>
                <w:sz w:val="14"/>
                <w:szCs w:val="14"/>
              </w:rPr>
              <w:t>0.080-0.096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 xml:space="preserve">H. imperialis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93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75-0.111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98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76-0.129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099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84-0.113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genei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149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33-0.166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155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23-0.174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lang w:val="it-IT"/>
              </w:rPr>
              <w:t>0.14</w:t>
            </w:r>
            <w:r>
              <w:rPr>
                <w:sz w:val="14"/>
                <w:szCs w:val="14"/>
                <w:lang w:val="fr-FR"/>
              </w:rPr>
              <w:t xml:space="preserve">7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</w:t>
            </w:r>
            <w:r>
              <w:rPr>
                <w:sz w:val="14"/>
                <w:szCs w:val="14"/>
              </w:rPr>
              <w:t>0.137-0.154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0.156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</w:t>
            </w:r>
            <w:r>
              <w:rPr>
                <w:sz w:val="14"/>
                <w:szCs w:val="14"/>
              </w:rPr>
              <w:t>0.141-0.178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ambrosii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136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25-0.147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146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33-0.157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134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30-0.139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129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</w:t>
            </w:r>
            <w:r>
              <w:rPr>
                <w:sz w:val="14"/>
                <w:szCs w:val="14"/>
              </w:rPr>
              <w:t>0.116-0.14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152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</w:t>
            </w:r>
            <w:r>
              <w:rPr>
                <w:sz w:val="14"/>
                <w:szCs w:val="14"/>
              </w:rPr>
              <w:t>0.135-0.166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italicu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132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23-0.143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138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29-0.143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124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21-0.125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131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18-0.142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148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39-0.162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51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45-0.059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strinatii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136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17-0.160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139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21-0.157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131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25-0.137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143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25-0.158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139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119-0.158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80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65-0.089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86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78-0.096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b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150"/>
        <w:gridCol w:w="1151"/>
        <w:gridCol w:w="1169"/>
        <w:gridCol w:w="1122"/>
        <w:gridCol w:w="1122"/>
        <w:gridCol w:w="1123"/>
        <w:gridCol w:w="1122"/>
        <w:gridCol w:w="951"/>
        <w:gridCol w:w="951"/>
        <w:gridCol w:w="926"/>
        <w:gridCol w:w="923"/>
      </w:tblGrid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flavus 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supramontis 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imperialis 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imperialis 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  <w:t>H. imperialis 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imperialis 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  <w:t>H. imperialis 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  <w:t>H. genei 2B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  <w:t>H. genei 3B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  <w:t>H. genei 4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genei (2B+3B)= genei B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flavus 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041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34-0.046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supramontis 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060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53-0.067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it-IT"/>
              </w:rPr>
              <w:t>H. imperialis 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lang w:val="it-IT"/>
              </w:rPr>
              <w:t>0</w:t>
            </w:r>
            <w:r>
              <w:rPr>
                <w:sz w:val="14"/>
                <w:szCs w:val="14"/>
                <w:lang w:val="fr-FR"/>
              </w:rPr>
              <w:t xml:space="preserve">.050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0.040-0.064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0.042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0.038-0.05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0.052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0.044-0.062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0.036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0.028-0.046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0.033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0.022-0.042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fr-FR"/>
              </w:rPr>
              <w:t>H. imperialis 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fr-FR"/>
              </w:rPr>
            </w:pPr>
            <w:r>
              <w:rPr>
                <w:b/>
                <w:i/>
                <w:sz w:val="14"/>
                <w:szCs w:val="14"/>
                <w:lang w:val="fr-FR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0.049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0.042-0.054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fr-FR"/>
              </w:rPr>
              <w:t>H. imperialis 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fr-FR"/>
              </w:rPr>
            </w:pPr>
            <w:r>
              <w:rPr>
                <w:b/>
                <w:i/>
                <w:sz w:val="14"/>
                <w:szCs w:val="14"/>
                <w:lang w:val="fr-FR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0.027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0.022-0.032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37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 </w:t>
            </w:r>
            <w:r>
              <w:rPr>
                <w:sz w:val="14"/>
                <w:szCs w:val="14"/>
                <w:lang w:val="fr-FR"/>
              </w:rPr>
              <w:t>(0.034-0.038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  <w:lang w:val="fr-FR"/>
              </w:rPr>
              <w:t>H. imperialis 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fr-FR"/>
              </w:rPr>
            </w:pPr>
            <w:r>
              <w:rPr>
                <w:b/>
                <w:i/>
                <w:sz w:val="14"/>
                <w:szCs w:val="14"/>
                <w:lang w:val="fr-FR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0.040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0.034-0.048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0.041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0.040-0.042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0.043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(0.040-0.046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  <w:t>H. imperialis 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043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38-0.048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033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30-0.038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41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 </w:t>
            </w:r>
            <w:r>
              <w:rPr>
                <w:sz w:val="14"/>
                <w:szCs w:val="14"/>
                <w:lang w:val="it-IT"/>
              </w:rPr>
              <w:t>(0.036-0.046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 xml:space="preserve">0.037 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34-0.038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  <w:t>H. genei 1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51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37-0.059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44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37-0.047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88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(0.082-0.092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50 (0.037-0.059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  <w:t>H. genei 2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it-IT"/>
              </w:rPr>
            </w:pPr>
            <w:r>
              <w:rPr>
                <w:b/>
                <w:i/>
                <w:sz w:val="14"/>
                <w:szCs w:val="14"/>
                <w:lang w:val="it-IT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30 (0.027-0.035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083 (0.080-0.086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H. genei 3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3 (0.082-0.084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H. genei 4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3 (0.080-0.086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09:45:00Z</dcterms:created>
  <dc:creator>Ylenia</dc:creator>
  <dc:description/>
  <cp:keywords/>
  <dc:language>en-US</dc:language>
  <cp:lastModifiedBy>Ylenia</cp:lastModifiedBy>
  <dcterms:modified xsi:type="dcterms:W3CDTF">2012-02-01T12:51:00Z</dcterms:modified>
  <cp:revision>8</cp:revision>
  <dc:subject/>
  <dc:title>Table 2</dc:title>
</cp:coreProperties>
</file>